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345"/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252"/>
        <w:gridCol w:w="1154"/>
        <w:gridCol w:w="604"/>
        <w:gridCol w:w="2572"/>
      </w:tblGrid>
      <w:tr w:rsidR="00EF00A8" w:rsidRPr="00EF00A8" w14:paraId="558A3F2D" w14:textId="77777777" w:rsidTr="00371978">
        <w:trPr>
          <w:trHeight w:val="33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41D0B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</w:rPr>
            </w:pPr>
            <w:bookmarkStart w:id="0" w:name="_GoBack"/>
            <w:r w:rsidRPr="00EF00A8">
              <w:rPr>
                <w:rFonts w:ascii="Arial" w:eastAsia="Times New Roman" w:hAnsi="Arial" w:cs="Arial"/>
                <w:b/>
                <w:bCs/>
                <w:szCs w:val="20"/>
              </w:rPr>
              <w:t>Cell Cl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B2190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EF00A8">
              <w:rPr>
                <w:rFonts w:ascii="Arial" w:eastAsia="Times New Roman" w:hAnsi="Arial" w:cs="Arial"/>
                <w:b/>
                <w:bCs/>
                <w:szCs w:val="20"/>
              </w:rPr>
              <w:t>Res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360BC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EF00A8">
              <w:rPr>
                <w:rFonts w:ascii="Arial" w:eastAsia="Times New Roman" w:hAnsi="Arial" w:cs="Arial"/>
                <w:b/>
                <w:bCs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2FAD1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EF00A8">
              <w:rPr>
                <w:rFonts w:ascii="Arial" w:eastAsia="Times New Roman" w:hAnsi="Arial" w:cs="Arial"/>
                <w:b/>
                <w:bCs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CFAB1" w14:textId="77777777" w:rsidR="00EF00A8" w:rsidRPr="00EF00A8" w:rsidRDefault="00EF00A8" w:rsidP="00EF00A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EF00A8">
              <w:rPr>
                <w:rFonts w:ascii="Arial" w:eastAsia="Times New Roman" w:hAnsi="Arial" w:cs="Arial"/>
                <w:b/>
                <w:bCs/>
                <w:szCs w:val="20"/>
              </w:rPr>
              <w:t>Uniquely mapped reads</w:t>
            </w:r>
          </w:p>
        </w:tc>
      </w:tr>
      <w:tr w:rsidR="00EF00A8" w:rsidRPr="00EF00A8" w14:paraId="24EA4A1E" w14:textId="77777777" w:rsidTr="00EF00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1C09C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B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71B8E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EF00A8">
              <w:rPr>
                <w:rFonts w:ascii="Arial" w:eastAsia="Times New Roman" w:hAnsi="Arial" w:cs="Arial"/>
                <w:szCs w:val="20"/>
              </w:rPr>
              <w:t>Tam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8EC3A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B5E84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5A1BB" w14:textId="77777777" w:rsidR="00EF00A8" w:rsidRPr="00EF00A8" w:rsidRDefault="00EF00A8" w:rsidP="00EF00A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21314970</w:t>
            </w:r>
          </w:p>
        </w:tc>
      </w:tr>
      <w:tr w:rsidR="00EF00A8" w:rsidRPr="00EF00A8" w14:paraId="75C6111E" w14:textId="77777777" w:rsidTr="00EF00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A29CE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C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29390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proofErr w:type="spellStart"/>
            <w:r w:rsidRPr="00EF00A8">
              <w:rPr>
                <w:rFonts w:ascii="Arial" w:eastAsia="Times New Roman" w:hAnsi="Arial" w:cs="Arial"/>
                <w:szCs w:val="20"/>
              </w:rPr>
              <w:t>Tam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3B8FB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C3B78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22C9C" w14:textId="77777777" w:rsidR="00EF00A8" w:rsidRPr="00EF00A8" w:rsidRDefault="00EF00A8" w:rsidP="00EF00A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20333086</w:t>
            </w:r>
          </w:p>
        </w:tc>
      </w:tr>
      <w:tr w:rsidR="00EF00A8" w:rsidRPr="00EF00A8" w14:paraId="6842E91D" w14:textId="77777777" w:rsidTr="00EF00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BB1CC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G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0A95C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Tam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E2EDA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8218F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C45EA" w14:textId="77777777" w:rsidR="00EF00A8" w:rsidRPr="00EF00A8" w:rsidRDefault="00EF00A8" w:rsidP="00EF00A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22161480</w:t>
            </w:r>
          </w:p>
        </w:tc>
      </w:tr>
      <w:tr w:rsidR="00EF00A8" w:rsidRPr="00EF00A8" w14:paraId="587749D2" w14:textId="77777777" w:rsidTr="00EF00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5E5D5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H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F1697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Tam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25C26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5E79B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3224A" w14:textId="77777777" w:rsidR="00EF00A8" w:rsidRPr="00EF00A8" w:rsidRDefault="00EF00A8" w:rsidP="00EF00A8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</w:rPr>
            </w:pPr>
            <w:r w:rsidRPr="00EF00A8">
              <w:rPr>
                <w:rFonts w:ascii="Arial" w:eastAsia="Times New Roman" w:hAnsi="Arial" w:cs="Arial"/>
                <w:szCs w:val="20"/>
              </w:rPr>
              <w:t>23454417</w:t>
            </w:r>
          </w:p>
        </w:tc>
      </w:tr>
      <w:tr w:rsidR="00EF00A8" w:rsidRPr="00EF00A8" w14:paraId="1C82726B" w14:textId="77777777" w:rsidTr="00EF00A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C0089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</w:rPr>
            </w:pPr>
            <w:r w:rsidRPr="00EF00A8">
              <w:rPr>
                <w:rFonts w:ascii="Arial" w:eastAsia="Times New Roman" w:hAnsi="Arial" w:cs="Arial"/>
                <w:b/>
                <w:szCs w:val="20"/>
              </w:rPr>
              <w:t>Total: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D7D7B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3BF50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F1BA1" w14:textId="77777777" w:rsidR="00EF00A8" w:rsidRPr="00EF00A8" w:rsidRDefault="00EF00A8" w:rsidP="00EF00A8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3D8D7" w14:textId="09F2159F" w:rsidR="00EF00A8" w:rsidRPr="00EF00A8" w:rsidRDefault="00D44F34" w:rsidP="00EF00A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Cs w:val="20"/>
              </w:rPr>
            </w:pPr>
            <w:r w:rsidRPr="00D44F34">
              <w:rPr>
                <w:rFonts w:ascii="Arial" w:eastAsia="Times New Roman" w:hAnsi="Arial" w:cs="Arial"/>
                <w:b/>
                <w:szCs w:val="20"/>
              </w:rPr>
              <w:t>87</w:t>
            </w:r>
            <w:r>
              <w:rPr>
                <w:rFonts w:ascii="Arial" w:eastAsia="Times New Roman" w:hAnsi="Arial" w:cs="Arial"/>
                <w:b/>
                <w:szCs w:val="20"/>
              </w:rPr>
              <w:t>,</w:t>
            </w:r>
            <w:r w:rsidRPr="00D44F34">
              <w:rPr>
                <w:rFonts w:ascii="Arial" w:eastAsia="Times New Roman" w:hAnsi="Arial" w:cs="Arial"/>
                <w:b/>
                <w:szCs w:val="20"/>
              </w:rPr>
              <w:t>263</w:t>
            </w:r>
            <w:r>
              <w:rPr>
                <w:rFonts w:ascii="Arial" w:eastAsia="Times New Roman" w:hAnsi="Arial" w:cs="Arial"/>
                <w:b/>
                <w:szCs w:val="20"/>
              </w:rPr>
              <w:t>,</w:t>
            </w:r>
            <w:r w:rsidRPr="00D44F34">
              <w:rPr>
                <w:rFonts w:ascii="Arial" w:eastAsia="Times New Roman" w:hAnsi="Arial" w:cs="Arial"/>
                <w:b/>
                <w:szCs w:val="20"/>
              </w:rPr>
              <w:t>953</w:t>
            </w:r>
          </w:p>
        </w:tc>
      </w:tr>
      <w:bookmarkEnd w:id="0"/>
    </w:tbl>
    <w:p w14:paraId="536C4332" w14:textId="77777777" w:rsidR="00303F4F" w:rsidRDefault="00303F4F">
      <w:pPr>
        <w:rPr>
          <w:sz w:val="18"/>
        </w:rPr>
      </w:pPr>
    </w:p>
    <w:p w14:paraId="7B5AA436" w14:textId="77777777" w:rsidR="00EF00A8" w:rsidRDefault="00EF00A8">
      <w:pPr>
        <w:rPr>
          <w:sz w:val="18"/>
        </w:rPr>
      </w:pPr>
    </w:p>
    <w:p w14:paraId="5F5A9DA8" w14:textId="77777777" w:rsidR="00EF00A8" w:rsidRDefault="00EF00A8">
      <w:pPr>
        <w:rPr>
          <w:sz w:val="18"/>
        </w:rPr>
      </w:pPr>
    </w:p>
    <w:p w14:paraId="325F218E" w14:textId="77777777" w:rsidR="00EF00A8" w:rsidRDefault="00EF00A8">
      <w:pPr>
        <w:rPr>
          <w:sz w:val="18"/>
        </w:rPr>
      </w:pPr>
    </w:p>
    <w:p w14:paraId="0697112B" w14:textId="77777777" w:rsidR="00EF00A8" w:rsidRDefault="00EF00A8">
      <w:pPr>
        <w:rPr>
          <w:sz w:val="18"/>
        </w:rPr>
      </w:pPr>
    </w:p>
    <w:p w14:paraId="6C7A4428" w14:textId="77777777" w:rsidR="00EF00A8" w:rsidRDefault="00EF00A8">
      <w:pPr>
        <w:rPr>
          <w:sz w:val="18"/>
        </w:rPr>
      </w:pPr>
    </w:p>
    <w:p w14:paraId="6D72FB1B" w14:textId="77777777" w:rsidR="00EF00A8" w:rsidRDefault="00EF00A8">
      <w:pPr>
        <w:rPr>
          <w:sz w:val="18"/>
        </w:rPr>
      </w:pPr>
    </w:p>
    <w:p w14:paraId="775BA585" w14:textId="56CFE7AA" w:rsidR="00EF00A8" w:rsidRPr="001F6ACF" w:rsidRDefault="001F6ACF" w:rsidP="009E5D62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 w:rsidR="009E5D62">
        <w:rPr>
          <w:rFonts w:ascii="Arial" w:hAnsi="Arial" w:cs="Arial"/>
          <w:b/>
        </w:rPr>
        <w:t>.</w:t>
      </w:r>
      <w:r w:rsidR="00674453" w:rsidRPr="00414347">
        <w:rPr>
          <w:rFonts w:ascii="Arial" w:hAnsi="Arial" w:cs="Arial"/>
          <w:b/>
        </w:rPr>
        <w:t xml:space="preserve"> </w:t>
      </w:r>
      <w:r w:rsidR="00674453">
        <w:rPr>
          <w:rFonts w:ascii="Arial" w:hAnsi="Arial" w:cs="Arial"/>
          <w:b/>
        </w:rPr>
        <w:t>PRO-</w:t>
      </w:r>
      <w:proofErr w:type="spellStart"/>
      <w:r w:rsidR="00674453">
        <w:rPr>
          <w:rFonts w:ascii="Arial" w:hAnsi="Arial" w:cs="Arial"/>
          <w:b/>
        </w:rPr>
        <w:t>seq</w:t>
      </w:r>
      <w:proofErr w:type="spellEnd"/>
      <w:r w:rsidR="00674453">
        <w:rPr>
          <w:rFonts w:ascii="Arial" w:hAnsi="Arial" w:cs="Arial"/>
          <w:b/>
        </w:rPr>
        <w:t xml:space="preserve"> data</w:t>
      </w:r>
      <w:r w:rsidR="00A0450E">
        <w:rPr>
          <w:rFonts w:ascii="Arial" w:hAnsi="Arial" w:cs="Arial"/>
          <w:b/>
        </w:rPr>
        <w:t xml:space="preserve"> collection and sequencing depth</w:t>
      </w:r>
      <w:r>
        <w:rPr>
          <w:rFonts w:ascii="Arial" w:hAnsi="Arial" w:cs="Arial"/>
          <w:b/>
        </w:rPr>
        <w:t xml:space="preserve">. </w:t>
      </w:r>
      <w:r w:rsidR="002765AC">
        <w:rPr>
          <w:rFonts w:ascii="Arial" w:hAnsi="Arial" w:cs="Arial"/>
        </w:rPr>
        <w:t>PRO-</w:t>
      </w:r>
      <w:proofErr w:type="spellStart"/>
      <w:r w:rsidR="002765AC">
        <w:rPr>
          <w:rFonts w:ascii="Arial" w:hAnsi="Arial" w:cs="Arial"/>
        </w:rPr>
        <w:t>seq</w:t>
      </w:r>
      <w:proofErr w:type="spellEnd"/>
      <w:r w:rsidR="002765AC">
        <w:rPr>
          <w:rFonts w:ascii="Arial" w:hAnsi="Arial" w:cs="Arial"/>
        </w:rPr>
        <w:t xml:space="preserve"> was conducted in the indicated cell </w:t>
      </w:r>
      <w:r w:rsidR="00D44F34">
        <w:rPr>
          <w:rFonts w:ascii="Arial" w:hAnsi="Arial" w:cs="Arial"/>
        </w:rPr>
        <w:t>clone and biological condition.</w:t>
      </w:r>
      <w:r w:rsidR="002765AC">
        <w:rPr>
          <w:rFonts w:ascii="Arial" w:hAnsi="Arial" w:cs="Arial"/>
        </w:rPr>
        <w:t xml:space="preserve"> </w:t>
      </w:r>
      <w:r w:rsidR="00674453">
        <w:rPr>
          <w:rFonts w:ascii="Arial" w:hAnsi="Arial" w:cs="Arial"/>
        </w:rPr>
        <w:t>Raw PRO-</w:t>
      </w:r>
      <w:proofErr w:type="spellStart"/>
      <w:r w:rsidR="00674453">
        <w:rPr>
          <w:rFonts w:ascii="Arial" w:hAnsi="Arial" w:cs="Arial"/>
        </w:rPr>
        <w:t>seq</w:t>
      </w:r>
      <w:proofErr w:type="spellEnd"/>
      <w:r w:rsidR="00674453">
        <w:rPr>
          <w:rFonts w:ascii="Arial" w:hAnsi="Arial" w:cs="Arial"/>
        </w:rPr>
        <w:t xml:space="preserve"> data </w:t>
      </w:r>
      <w:r w:rsidR="002D595B">
        <w:rPr>
          <w:rFonts w:ascii="Arial" w:hAnsi="Arial" w:cs="Arial"/>
        </w:rPr>
        <w:t xml:space="preserve">were </w:t>
      </w:r>
      <w:r w:rsidR="003F7F9B">
        <w:rPr>
          <w:rFonts w:ascii="Arial" w:hAnsi="Arial" w:cs="Arial"/>
        </w:rPr>
        <w:t xml:space="preserve">sequenced to a read depth &gt;20 million uniquely </w:t>
      </w:r>
      <w:r w:rsidR="00674453">
        <w:rPr>
          <w:rFonts w:ascii="Arial" w:hAnsi="Arial" w:cs="Arial"/>
        </w:rPr>
        <w:t xml:space="preserve">mapped </w:t>
      </w:r>
      <w:r w:rsidR="001736C0">
        <w:rPr>
          <w:rFonts w:ascii="Arial" w:hAnsi="Arial" w:cs="Arial"/>
        </w:rPr>
        <w:t>reads</w:t>
      </w:r>
      <w:r w:rsidR="00D62027">
        <w:rPr>
          <w:rFonts w:ascii="Arial" w:hAnsi="Arial" w:cs="Arial"/>
        </w:rPr>
        <w:t xml:space="preserve"> and aligned</w:t>
      </w:r>
      <w:r w:rsidR="001736C0">
        <w:rPr>
          <w:rFonts w:ascii="Arial" w:hAnsi="Arial" w:cs="Arial"/>
        </w:rPr>
        <w:t xml:space="preserve"> </w:t>
      </w:r>
      <w:r w:rsidR="00674453">
        <w:rPr>
          <w:rFonts w:ascii="Arial" w:hAnsi="Arial" w:cs="Arial"/>
        </w:rPr>
        <w:t>using established pipelines</w:t>
      </w:r>
      <w:r w:rsidR="00394514">
        <w:rPr>
          <w:rFonts w:ascii="Arial" w:hAnsi="Arial" w:cs="Arial"/>
        </w:rPr>
        <w:t>.</w:t>
      </w:r>
    </w:p>
    <w:sectPr w:rsidR="00EF00A8" w:rsidRPr="001F6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F6D"/>
    <w:rsid w:val="000D358B"/>
    <w:rsid w:val="000D5FA4"/>
    <w:rsid w:val="000D7668"/>
    <w:rsid w:val="0015418D"/>
    <w:rsid w:val="001736C0"/>
    <w:rsid w:val="001C0E1F"/>
    <w:rsid w:val="001C5597"/>
    <w:rsid w:val="001F6ACF"/>
    <w:rsid w:val="001F7295"/>
    <w:rsid w:val="00213CC5"/>
    <w:rsid w:val="00227528"/>
    <w:rsid w:val="002765AC"/>
    <w:rsid w:val="002C2EFB"/>
    <w:rsid w:val="002D595B"/>
    <w:rsid w:val="002E5E5F"/>
    <w:rsid w:val="00303F4F"/>
    <w:rsid w:val="0030760B"/>
    <w:rsid w:val="00326449"/>
    <w:rsid w:val="003562AE"/>
    <w:rsid w:val="00360239"/>
    <w:rsid w:val="0037172F"/>
    <w:rsid w:val="00371978"/>
    <w:rsid w:val="00394514"/>
    <w:rsid w:val="003F7F9B"/>
    <w:rsid w:val="00402ABF"/>
    <w:rsid w:val="004423F9"/>
    <w:rsid w:val="004679B5"/>
    <w:rsid w:val="004B6911"/>
    <w:rsid w:val="004C17F7"/>
    <w:rsid w:val="004C5CE8"/>
    <w:rsid w:val="004D4214"/>
    <w:rsid w:val="00504ED9"/>
    <w:rsid w:val="005522DC"/>
    <w:rsid w:val="005C19AB"/>
    <w:rsid w:val="00674453"/>
    <w:rsid w:val="006D3982"/>
    <w:rsid w:val="006F3159"/>
    <w:rsid w:val="0071067A"/>
    <w:rsid w:val="00713FEC"/>
    <w:rsid w:val="00781A2E"/>
    <w:rsid w:val="0079624E"/>
    <w:rsid w:val="007E35C6"/>
    <w:rsid w:val="007F32CF"/>
    <w:rsid w:val="00847348"/>
    <w:rsid w:val="008951FD"/>
    <w:rsid w:val="00951369"/>
    <w:rsid w:val="00951B24"/>
    <w:rsid w:val="00964C22"/>
    <w:rsid w:val="00981FB4"/>
    <w:rsid w:val="009D787F"/>
    <w:rsid w:val="009E5D62"/>
    <w:rsid w:val="009F55F2"/>
    <w:rsid w:val="00A0450E"/>
    <w:rsid w:val="00A51F6D"/>
    <w:rsid w:val="00A70735"/>
    <w:rsid w:val="00A94A31"/>
    <w:rsid w:val="00AD5EEB"/>
    <w:rsid w:val="00AE4A87"/>
    <w:rsid w:val="00B0720F"/>
    <w:rsid w:val="00B65882"/>
    <w:rsid w:val="00BA1988"/>
    <w:rsid w:val="00BD2974"/>
    <w:rsid w:val="00C34EF3"/>
    <w:rsid w:val="00C61070"/>
    <w:rsid w:val="00D44F34"/>
    <w:rsid w:val="00D62027"/>
    <w:rsid w:val="00D94952"/>
    <w:rsid w:val="00DE6490"/>
    <w:rsid w:val="00EA3430"/>
    <w:rsid w:val="00EF00A8"/>
    <w:rsid w:val="00F06495"/>
    <w:rsid w:val="00F2402C"/>
    <w:rsid w:val="00F24BAE"/>
    <w:rsid w:val="00F4466E"/>
    <w:rsid w:val="00F51986"/>
    <w:rsid w:val="00FF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0DA8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69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2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Macintosh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anko</dc:creator>
  <cp:keywords/>
  <dc:description/>
  <cp:lastModifiedBy>Horibata, Sachi (NIH/NCI) [F]</cp:lastModifiedBy>
  <cp:revision>5</cp:revision>
  <cp:lastPrinted>2017-04-02T01:08:00Z</cp:lastPrinted>
  <dcterms:created xsi:type="dcterms:W3CDTF">2017-07-27T18:07:00Z</dcterms:created>
  <dcterms:modified xsi:type="dcterms:W3CDTF">2017-08-10T18:34:00Z</dcterms:modified>
</cp:coreProperties>
</file>